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18CF8E" w14:textId="459FA629" w:rsidR="00767C78" w:rsidRPr="00C45F9D" w:rsidRDefault="00767C78" w:rsidP="00C45F9D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5F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100335" w:rsidRPr="00C45F9D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C45F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45F9D">
        <w:rPr>
          <w:rFonts w:ascii="Times New Roman" w:hAnsi="Times New Roman" w:cs="Times New Roman"/>
          <w:b/>
          <w:sz w:val="24"/>
          <w:szCs w:val="24"/>
          <w:lang w:val="en-US"/>
        </w:rPr>
        <w:t>Comparison of m/z SRT=O and its fragments calculated by Mass Frontier software with our measured masses and proposed fragment structure</w:t>
      </w:r>
    </w:p>
    <w:tbl>
      <w:tblPr>
        <w:tblStyle w:val="Grilledutableau"/>
        <w:tblW w:w="341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0"/>
        <w:gridCol w:w="1600"/>
        <w:gridCol w:w="1598"/>
        <w:gridCol w:w="1595"/>
      </w:tblGrid>
      <w:tr w:rsidR="00767C78" w:rsidRPr="00C45F9D" w14:paraId="11164EEB" w14:textId="77777777" w:rsidTr="00767C78">
        <w:trPr>
          <w:trHeight w:val="1594"/>
          <w:jc w:val="center"/>
        </w:trPr>
        <w:tc>
          <w:tcPr>
            <w:tcW w:w="11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76827" w14:textId="77777777" w:rsidR="00767C78" w:rsidRPr="00C45F9D" w:rsidRDefault="00767C78" w:rsidP="00C45F9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F9D">
              <w:rPr>
                <w:rFonts w:ascii="Times New Roman" w:hAnsi="Times New Roman" w:cs="Times New Roman"/>
                <w:sz w:val="24"/>
                <w:szCs w:val="24"/>
              </w:rPr>
              <w:t>Fragment</w:t>
            </w:r>
            <w:bookmarkStart w:id="0" w:name="_GoBack"/>
            <w:bookmarkEnd w:id="0"/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</w:tcPr>
          <w:p w14:paraId="0BB38C38" w14:textId="77777777" w:rsidR="00767C78" w:rsidRPr="00C45F9D" w:rsidRDefault="00767C78" w:rsidP="00C45F9D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9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77696" behindDoc="0" locked="0" layoutInCell="1" allowOverlap="1" wp14:anchorId="7303A50A" wp14:editId="6DDF59E8">
                  <wp:simplePos x="0" y="0"/>
                  <wp:positionH relativeFrom="margin">
                    <wp:posOffset>7879</wp:posOffset>
                  </wp:positionH>
                  <wp:positionV relativeFrom="margin">
                    <wp:posOffset>386080</wp:posOffset>
                  </wp:positionV>
                  <wp:extent cx="743918" cy="473537"/>
                  <wp:effectExtent l="0" t="0" r="0" b="3175"/>
                  <wp:wrapNone/>
                  <wp:docPr id="12" name="Obráze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3918" cy="47353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</w:tcPr>
          <w:p w14:paraId="0216F0FA" w14:textId="77777777" w:rsidR="00767C78" w:rsidRPr="00C45F9D" w:rsidRDefault="00767C78" w:rsidP="00C45F9D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9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78720" behindDoc="0" locked="0" layoutInCell="1" allowOverlap="1" wp14:anchorId="2C88FB10" wp14:editId="1E14704D">
                  <wp:simplePos x="0" y="0"/>
                  <wp:positionH relativeFrom="margin">
                    <wp:posOffset>-23882</wp:posOffset>
                  </wp:positionH>
                  <wp:positionV relativeFrom="margin">
                    <wp:posOffset>413881</wp:posOffset>
                  </wp:positionV>
                  <wp:extent cx="746502" cy="440927"/>
                  <wp:effectExtent l="0" t="0" r="0" b="0"/>
                  <wp:wrapNone/>
                  <wp:docPr id="29" name="Obrázek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6502" cy="44092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</w:tcPr>
          <w:p w14:paraId="452755E0" w14:textId="77777777" w:rsidR="00767C78" w:rsidRPr="00C45F9D" w:rsidRDefault="00767C78" w:rsidP="00C45F9D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9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76672" behindDoc="0" locked="0" layoutInCell="1" allowOverlap="1" wp14:anchorId="11250B7F" wp14:editId="5536D297">
                  <wp:simplePos x="0" y="0"/>
                  <wp:positionH relativeFrom="margin">
                    <wp:posOffset>34775</wp:posOffset>
                  </wp:positionH>
                  <wp:positionV relativeFrom="page">
                    <wp:posOffset>388362</wp:posOffset>
                  </wp:positionV>
                  <wp:extent cx="694944" cy="450694"/>
                  <wp:effectExtent l="0" t="0" r="0" b="6985"/>
                  <wp:wrapNone/>
                  <wp:docPr id="208" name="Obrázek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4944" cy="45069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767C78" w:rsidRPr="00C45F9D" w14:paraId="749E96D5" w14:textId="77777777" w:rsidTr="00767C78">
        <w:trPr>
          <w:trHeight w:val="415"/>
          <w:jc w:val="center"/>
        </w:trPr>
        <w:tc>
          <w:tcPr>
            <w:tcW w:w="1130" w:type="pct"/>
            <w:tcBorders>
              <w:top w:val="single" w:sz="4" w:space="0" w:color="auto"/>
            </w:tcBorders>
            <w:vAlign w:val="center"/>
          </w:tcPr>
          <w:p w14:paraId="1FDE3E00" w14:textId="77777777" w:rsidR="00767C78" w:rsidRPr="00C45F9D" w:rsidRDefault="00767C78" w:rsidP="00C45F9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F9D">
              <w:rPr>
                <w:rFonts w:ascii="Times New Roman" w:hAnsi="Times New Roman" w:cs="Times New Roman"/>
                <w:sz w:val="24"/>
                <w:szCs w:val="24"/>
              </w:rPr>
              <w:t>Calculated Mass [M+H]</w:t>
            </w:r>
            <w:r w:rsidRPr="00C45F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92" w:type="pct"/>
            <w:tcBorders>
              <w:top w:val="single" w:sz="4" w:space="0" w:color="auto"/>
            </w:tcBorders>
            <w:vAlign w:val="center"/>
          </w:tcPr>
          <w:p w14:paraId="2BFD5B6B" w14:textId="77777777" w:rsidR="00767C78" w:rsidRPr="00C45F9D" w:rsidRDefault="00767C78" w:rsidP="00C45F9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F9D">
              <w:rPr>
                <w:rFonts w:ascii="Times New Roman" w:hAnsi="Times New Roman" w:cs="Times New Roman"/>
                <w:sz w:val="24"/>
                <w:szCs w:val="24"/>
              </w:rPr>
              <w:t>291.0338</w:t>
            </w:r>
          </w:p>
        </w:tc>
        <w:tc>
          <w:tcPr>
            <w:tcW w:w="1290" w:type="pct"/>
            <w:tcBorders>
              <w:top w:val="single" w:sz="4" w:space="0" w:color="auto"/>
            </w:tcBorders>
            <w:vAlign w:val="center"/>
          </w:tcPr>
          <w:p w14:paraId="31A8F469" w14:textId="77777777" w:rsidR="00767C78" w:rsidRPr="00C45F9D" w:rsidRDefault="00767C78" w:rsidP="00C45F9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F9D">
              <w:rPr>
                <w:rFonts w:ascii="Times New Roman" w:hAnsi="Times New Roman" w:cs="Times New Roman"/>
                <w:sz w:val="24"/>
                <w:szCs w:val="24"/>
              </w:rPr>
              <w:t>273.0232</w:t>
            </w:r>
          </w:p>
        </w:tc>
        <w:tc>
          <w:tcPr>
            <w:tcW w:w="1288" w:type="pct"/>
            <w:tcBorders>
              <w:top w:val="single" w:sz="4" w:space="0" w:color="auto"/>
            </w:tcBorders>
            <w:vAlign w:val="center"/>
          </w:tcPr>
          <w:p w14:paraId="39B52022" w14:textId="77777777" w:rsidR="00767C78" w:rsidRPr="00C45F9D" w:rsidRDefault="00767C78" w:rsidP="00C45F9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F9D">
              <w:rPr>
                <w:rFonts w:ascii="Times New Roman" w:hAnsi="Times New Roman" w:cs="Times New Roman"/>
                <w:sz w:val="24"/>
                <w:szCs w:val="24"/>
              </w:rPr>
              <w:t>238.0544</w:t>
            </w:r>
          </w:p>
        </w:tc>
      </w:tr>
      <w:tr w:rsidR="00767C78" w:rsidRPr="00C45F9D" w14:paraId="2209F4DE" w14:textId="77777777" w:rsidTr="00767C78">
        <w:trPr>
          <w:trHeight w:val="415"/>
          <w:jc w:val="center"/>
        </w:trPr>
        <w:tc>
          <w:tcPr>
            <w:tcW w:w="1130" w:type="pct"/>
            <w:vAlign w:val="center"/>
          </w:tcPr>
          <w:p w14:paraId="030D6B75" w14:textId="77777777" w:rsidR="00767C78" w:rsidRPr="00C45F9D" w:rsidRDefault="00767C78" w:rsidP="00C45F9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F9D">
              <w:rPr>
                <w:rFonts w:ascii="Times New Roman" w:hAnsi="Times New Roman" w:cs="Times New Roman"/>
                <w:sz w:val="24"/>
                <w:szCs w:val="24"/>
              </w:rPr>
              <w:t>Measured Mass [M+H]</w:t>
            </w:r>
            <w:r w:rsidRPr="00C45F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92" w:type="pct"/>
            <w:vAlign w:val="center"/>
          </w:tcPr>
          <w:p w14:paraId="34E02792" w14:textId="77777777" w:rsidR="00767C78" w:rsidRPr="00C45F9D" w:rsidRDefault="00767C78" w:rsidP="00C45F9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F9D">
              <w:rPr>
                <w:rFonts w:ascii="Times New Roman" w:hAnsi="Times New Roman" w:cs="Times New Roman"/>
                <w:sz w:val="24"/>
                <w:szCs w:val="24"/>
              </w:rPr>
              <w:t>291.0338</w:t>
            </w:r>
          </w:p>
        </w:tc>
        <w:tc>
          <w:tcPr>
            <w:tcW w:w="1290" w:type="pct"/>
            <w:vAlign w:val="center"/>
          </w:tcPr>
          <w:p w14:paraId="165ACB22" w14:textId="77777777" w:rsidR="00767C78" w:rsidRPr="00C45F9D" w:rsidRDefault="00767C78" w:rsidP="00C45F9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F9D">
              <w:rPr>
                <w:rFonts w:ascii="Times New Roman" w:hAnsi="Times New Roman" w:cs="Times New Roman"/>
                <w:sz w:val="24"/>
                <w:szCs w:val="24"/>
              </w:rPr>
              <w:t>273.0233</w:t>
            </w:r>
          </w:p>
        </w:tc>
        <w:tc>
          <w:tcPr>
            <w:tcW w:w="1288" w:type="pct"/>
            <w:vAlign w:val="center"/>
          </w:tcPr>
          <w:p w14:paraId="342F9F95" w14:textId="77777777" w:rsidR="00767C78" w:rsidRPr="00C45F9D" w:rsidRDefault="00767C78" w:rsidP="00C45F9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F9D">
              <w:rPr>
                <w:rFonts w:ascii="Times New Roman" w:hAnsi="Times New Roman" w:cs="Times New Roman"/>
                <w:sz w:val="24"/>
                <w:szCs w:val="24"/>
              </w:rPr>
              <w:t>238.0543</w:t>
            </w:r>
          </w:p>
        </w:tc>
      </w:tr>
    </w:tbl>
    <w:p w14:paraId="2D38A5FD" w14:textId="386F900A" w:rsidR="00767C78" w:rsidRPr="00C45F9D" w:rsidRDefault="00767C78" w:rsidP="00C45F9D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F595EB" w14:textId="7F4BFFAB" w:rsidR="00767C78" w:rsidRPr="00C45F9D" w:rsidRDefault="00767C78" w:rsidP="00C45F9D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</w:p>
    <w:sectPr w:rsidR="00767C78" w:rsidRPr="00C45F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08F"/>
    <w:rsid w:val="00100335"/>
    <w:rsid w:val="005C35C0"/>
    <w:rsid w:val="006E1F0F"/>
    <w:rsid w:val="00767C78"/>
    <w:rsid w:val="00857498"/>
    <w:rsid w:val="008A36B8"/>
    <w:rsid w:val="00A44887"/>
    <w:rsid w:val="00BA6975"/>
    <w:rsid w:val="00C45F9D"/>
    <w:rsid w:val="00E6308F"/>
    <w:rsid w:val="00ED00A9"/>
    <w:rsid w:val="00F6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81C0C"/>
  <w15:chartTrackingRefBased/>
  <w15:docId w15:val="{C2F34BED-5A93-47A5-815D-C1CCD8E28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308F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630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E630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1</Characters>
  <Application>Microsoft Office Word</Application>
  <DocSecurity>4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Skálová</dc:creator>
  <cp:keywords/>
  <dc:description/>
  <cp:lastModifiedBy>Elodie Coulamy</cp:lastModifiedBy>
  <cp:revision>2</cp:revision>
  <dcterms:created xsi:type="dcterms:W3CDTF">2021-11-19T14:56:00Z</dcterms:created>
  <dcterms:modified xsi:type="dcterms:W3CDTF">2021-11-19T14:56:00Z</dcterms:modified>
</cp:coreProperties>
</file>